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7413" w:rsidRPr="00524047" w:rsidRDefault="006F43D5" w:rsidP="002142E3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524047">
        <w:rPr>
          <w:rFonts w:ascii="Arial" w:hAnsi="Arial" w:cs="Arial"/>
          <w:color w:val="000000" w:themeColor="text1"/>
          <w:lang w:val="en-US"/>
        </w:rPr>
        <w:t xml:space="preserve">Figure </w:t>
      </w:r>
      <w:bookmarkStart w:id="0" w:name="_GoBack"/>
      <w:bookmarkEnd w:id="0"/>
      <w:r w:rsidRPr="00524047">
        <w:rPr>
          <w:rFonts w:ascii="Arial" w:hAnsi="Arial" w:cs="Arial"/>
          <w:color w:val="000000" w:themeColor="text1"/>
          <w:lang w:val="en-US"/>
        </w:rPr>
        <w:t>S1</w:t>
      </w:r>
    </w:p>
    <w:p w:rsidR="00217413" w:rsidRPr="00524047" w:rsidRDefault="00217413" w:rsidP="002142E3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524047">
        <w:rPr>
          <w:rFonts w:ascii="Arial" w:hAnsi="Arial" w:cs="Arial"/>
          <w:noProof/>
          <w:color w:val="000000" w:themeColor="text1"/>
          <w:lang w:val="en-IN" w:eastAsia="en-IN"/>
        </w:rPr>
        <w:drawing>
          <wp:inline distT="0" distB="0" distL="0" distR="0" wp14:anchorId="0285CDCC" wp14:editId="6234AB7A">
            <wp:extent cx="6290884" cy="2432050"/>
            <wp:effectExtent l="0" t="0" r="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7199" cy="24344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F43D5" w:rsidRPr="00524047" w:rsidRDefault="00217413" w:rsidP="006F43D5">
      <w:pPr>
        <w:rPr>
          <w:color w:val="000000" w:themeColor="text1"/>
          <w:lang w:val="en-US"/>
        </w:rPr>
      </w:pPr>
      <w:r w:rsidRPr="00524047">
        <w:rPr>
          <w:rFonts w:ascii="Arial" w:hAnsi="Arial" w:cs="Arial"/>
          <w:color w:val="000000" w:themeColor="text1"/>
          <w:lang w:val="en-US"/>
        </w:rPr>
        <w:t xml:space="preserve">Figure S1: </w:t>
      </w:r>
      <w:r w:rsidR="006F43D5" w:rsidRPr="00524047">
        <w:rPr>
          <w:rFonts w:ascii="Arial" w:hAnsi="Arial" w:cs="Arial"/>
          <w:color w:val="000000" w:themeColor="text1"/>
          <w:lang w:val="en-US"/>
        </w:rPr>
        <w:t>Samples were collected from a commercial vineyard in Lower Austria Climate (</w:t>
      </w:r>
      <w:proofErr w:type="spellStart"/>
      <w:r w:rsidR="006F43D5" w:rsidRPr="00524047">
        <w:rPr>
          <w:rFonts w:ascii="Arial" w:hAnsi="Arial" w:cs="Arial"/>
          <w:color w:val="000000" w:themeColor="text1"/>
          <w:lang w:val="en-US"/>
        </w:rPr>
        <w:t>Antlasberg</w:t>
      </w:r>
      <w:proofErr w:type="spellEnd"/>
      <w:r w:rsidR="006F43D5" w:rsidRPr="00524047">
        <w:rPr>
          <w:rFonts w:ascii="Arial" w:hAnsi="Arial" w:cs="Arial"/>
          <w:color w:val="000000" w:themeColor="text1"/>
          <w:lang w:val="en-US"/>
        </w:rPr>
        <w:t xml:space="preserve">, </w:t>
      </w:r>
      <w:proofErr w:type="spellStart"/>
      <w:r w:rsidR="006F43D5" w:rsidRPr="00524047">
        <w:rPr>
          <w:rFonts w:ascii="Arial" w:hAnsi="Arial" w:cs="Arial"/>
          <w:color w:val="000000" w:themeColor="text1"/>
          <w:lang w:val="en-US"/>
        </w:rPr>
        <w:t>Mailberg</w:t>
      </w:r>
      <w:proofErr w:type="spellEnd"/>
      <w:r w:rsidR="006F43D5" w:rsidRPr="00524047">
        <w:rPr>
          <w:rFonts w:ascii="Arial" w:hAnsi="Arial" w:cs="Arial"/>
          <w:color w:val="000000" w:themeColor="text1"/>
          <w:lang w:val="en-US"/>
        </w:rPr>
        <w:t xml:space="preserve"> GPS coordinates 48.6667, 16.1833). Climatic conditions with monthly mean values for air temperature and rainfall were obtained from a neighbored ZAMG weather station. </w:t>
      </w:r>
    </w:p>
    <w:p w:rsidR="00217413" w:rsidRPr="00524047" w:rsidRDefault="00217413" w:rsidP="002142E3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:rsidR="00DC4D60" w:rsidRPr="00524047" w:rsidRDefault="00DC4D60" w:rsidP="002142E3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:rsidR="00DC4D60" w:rsidRPr="00524047" w:rsidRDefault="00DC4D60" w:rsidP="002142E3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:rsidR="00DC4D60" w:rsidRPr="00524047" w:rsidRDefault="00DC4D60" w:rsidP="002142E3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:rsidR="00DC4D60" w:rsidRPr="00524047" w:rsidRDefault="00DC4D60" w:rsidP="002142E3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:rsidR="00DC4D60" w:rsidRPr="00524047" w:rsidRDefault="00DC4D60" w:rsidP="002142E3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:rsidR="00DC4D60" w:rsidRPr="00524047" w:rsidRDefault="00DC4D60" w:rsidP="002142E3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:rsidR="00005573" w:rsidRPr="00524047" w:rsidRDefault="00005573" w:rsidP="002142E3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:rsidR="00005573" w:rsidRPr="00524047" w:rsidRDefault="00005573" w:rsidP="002142E3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:rsidR="00005573" w:rsidRPr="00524047" w:rsidRDefault="00005573" w:rsidP="002142E3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:rsidR="00005573" w:rsidRPr="00524047" w:rsidRDefault="00005573" w:rsidP="002142E3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sectPr w:rsidR="00005573" w:rsidRPr="00524047" w:rsidSect="00524047">
      <w:headerReference w:type="default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0079" w:rsidRDefault="00810079" w:rsidP="00B175E4">
      <w:pPr>
        <w:spacing w:after="0" w:line="240" w:lineRule="auto"/>
      </w:pPr>
      <w:r>
        <w:separator/>
      </w:r>
    </w:p>
  </w:endnote>
  <w:endnote w:type="continuationSeparator" w:id="0">
    <w:p w:rsidR="00810079" w:rsidRDefault="00810079" w:rsidP="00B175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F3A7C" w:rsidRDefault="003F3A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0079" w:rsidRDefault="00810079" w:rsidP="00B175E4">
      <w:pPr>
        <w:spacing w:after="0" w:line="240" w:lineRule="auto"/>
      </w:pPr>
      <w:r>
        <w:separator/>
      </w:r>
    </w:p>
  </w:footnote>
  <w:footnote w:type="continuationSeparator" w:id="0">
    <w:p w:rsidR="00810079" w:rsidRDefault="00810079" w:rsidP="00B175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F3A7C" w:rsidRDefault="003F3A7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it-IT" w:vendorID="64" w:dllVersion="131078" w:nlCheck="1" w:checkStyle="0"/>
  <w:activeWritingStyle w:appName="MSWord" w:lang="de-DE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erimental Botan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t0rvaa2r5apzjev2xzvfew4ptserrsvd5ad&quot;&gt;EndNote Library&lt;record-ids&gt;&lt;item&gt;995&lt;/item&gt;&lt;item&gt;996&lt;/item&gt;&lt;item&gt;1051&lt;/item&gt;&lt;item&gt;1061&lt;/item&gt;&lt;item&gt;1072&lt;/item&gt;&lt;item&gt;1080&lt;/item&gt;&lt;item&gt;1116&lt;/item&gt;&lt;item&gt;1451&lt;/item&gt;&lt;item&gt;2182&lt;/item&gt;&lt;item&gt;2191&lt;/item&gt;&lt;item&gt;2242&lt;/item&gt;&lt;item&gt;2246&lt;/item&gt;&lt;/record-ids&gt;&lt;/item&gt;&lt;/Libraries&gt;"/>
  </w:docVars>
  <w:rsids>
    <w:rsidRoot w:val="009328A3"/>
    <w:rsid w:val="00005573"/>
    <w:rsid w:val="000172F8"/>
    <w:rsid w:val="0004709D"/>
    <w:rsid w:val="00073004"/>
    <w:rsid w:val="000A1AA0"/>
    <w:rsid w:val="000C7D7A"/>
    <w:rsid w:val="000D0EB5"/>
    <w:rsid w:val="000D16B9"/>
    <w:rsid w:val="001147D1"/>
    <w:rsid w:val="00123266"/>
    <w:rsid w:val="00147780"/>
    <w:rsid w:val="00147859"/>
    <w:rsid w:val="00162493"/>
    <w:rsid w:val="001B2355"/>
    <w:rsid w:val="001C40FD"/>
    <w:rsid w:val="001D3AAF"/>
    <w:rsid w:val="001E61B5"/>
    <w:rsid w:val="002029D9"/>
    <w:rsid w:val="00203052"/>
    <w:rsid w:val="002142E3"/>
    <w:rsid w:val="0021658C"/>
    <w:rsid w:val="0021676B"/>
    <w:rsid w:val="00217413"/>
    <w:rsid w:val="00222C61"/>
    <w:rsid w:val="00231F21"/>
    <w:rsid w:val="002358DC"/>
    <w:rsid w:val="00236409"/>
    <w:rsid w:val="00236748"/>
    <w:rsid w:val="0024181D"/>
    <w:rsid w:val="002428F5"/>
    <w:rsid w:val="00265B0A"/>
    <w:rsid w:val="00266643"/>
    <w:rsid w:val="002748D8"/>
    <w:rsid w:val="00282DA4"/>
    <w:rsid w:val="002A47D9"/>
    <w:rsid w:val="002B6E26"/>
    <w:rsid w:val="002C1DC9"/>
    <w:rsid w:val="002E0278"/>
    <w:rsid w:val="0030573D"/>
    <w:rsid w:val="00310BF3"/>
    <w:rsid w:val="003150AD"/>
    <w:rsid w:val="00340AF1"/>
    <w:rsid w:val="00367431"/>
    <w:rsid w:val="00372C77"/>
    <w:rsid w:val="00386674"/>
    <w:rsid w:val="003931E6"/>
    <w:rsid w:val="003B09E0"/>
    <w:rsid w:val="003B763F"/>
    <w:rsid w:val="003D2B12"/>
    <w:rsid w:val="003D57A2"/>
    <w:rsid w:val="003F3A7C"/>
    <w:rsid w:val="00403BF1"/>
    <w:rsid w:val="0042027E"/>
    <w:rsid w:val="0043228E"/>
    <w:rsid w:val="00462236"/>
    <w:rsid w:val="00482DDC"/>
    <w:rsid w:val="004850F5"/>
    <w:rsid w:val="00492AF6"/>
    <w:rsid w:val="004A12AE"/>
    <w:rsid w:val="004B4D26"/>
    <w:rsid w:val="004B623D"/>
    <w:rsid w:val="004D1D13"/>
    <w:rsid w:val="004F2303"/>
    <w:rsid w:val="004F465C"/>
    <w:rsid w:val="0050045B"/>
    <w:rsid w:val="0050169A"/>
    <w:rsid w:val="00506D4D"/>
    <w:rsid w:val="00511653"/>
    <w:rsid w:val="00512A99"/>
    <w:rsid w:val="00524047"/>
    <w:rsid w:val="00525F90"/>
    <w:rsid w:val="00526C45"/>
    <w:rsid w:val="005537E7"/>
    <w:rsid w:val="0056019F"/>
    <w:rsid w:val="00564CFE"/>
    <w:rsid w:val="005954CA"/>
    <w:rsid w:val="005B5054"/>
    <w:rsid w:val="005D4A67"/>
    <w:rsid w:val="005E0765"/>
    <w:rsid w:val="005E52B5"/>
    <w:rsid w:val="006029E4"/>
    <w:rsid w:val="00604BF0"/>
    <w:rsid w:val="00620AC5"/>
    <w:rsid w:val="0064002E"/>
    <w:rsid w:val="0065329A"/>
    <w:rsid w:val="00670E57"/>
    <w:rsid w:val="006C7235"/>
    <w:rsid w:val="006E39D1"/>
    <w:rsid w:val="006E43F4"/>
    <w:rsid w:val="006F30C6"/>
    <w:rsid w:val="006F43D5"/>
    <w:rsid w:val="0071788F"/>
    <w:rsid w:val="00720A71"/>
    <w:rsid w:val="0072194E"/>
    <w:rsid w:val="0076124E"/>
    <w:rsid w:val="007812D2"/>
    <w:rsid w:val="00790994"/>
    <w:rsid w:val="007A17FC"/>
    <w:rsid w:val="007A4E03"/>
    <w:rsid w:val="007A608D"/>
    <w:rsid w:val="007C2310"/>
    <w:rsid w:val="007C6BFC"/>
    <w:rsid w:val="007D246B"/>
    <w:rsid w:val="007D75B9"/>
    <w:rsid w:val="008057E4"/>
    <w:rsid w:val="00810079"/>
    <w:rsid w:val="00821902"/>
    <w:rsid w:val="008334B3"/>
    <w:rsid w:val="00844683"/>
    <w:rsid w:val="00845528"/>
    <w:rsid w:val="00856D93"/>
    <w:rsid w:val="00882D2D"/>
    <w:rsid w:val="008A6818"/>
    <w:rsid w:val="008A6CB4"/>
    <w:rsid w:val="008D2452"/>
    <w:rsid w:val="008F3439"/>
    <w:rsid w:val="009328A3"/>
    <w:rsid w:val="009351F2"/>
    <w:rsid w:val="009456D3"/>
    <w:rsid w:val="00957D2D"/>
    <w:rsid w:val="00961E5D"/>
    <w:rsid w:val="00980375"/>
    <w:rsid w:val="009A36F8"/>
    <w:rsid w:val="009B174D"/>
    <w:rsid w:val="009D5301"/>
    <w:rsid w:val="009F5DA0"/>
    <w:rsid w:val="00A0737A"/>
    <w:rsid w:val="00A11BDA"/>
    <w:rsid w:val="00A1482A"/>
    <w:rsid w:val="00A3533D"/>
    <w:rsid w:val="00A3695E"/>
    <w:rsid w:val="00A369A8"/>
    <w:rsid w:val="00A470AF"/>
    <w:rsid w:val="00A52379"/>
    <w:rsid w:val="00A74A90"/>
    <w:rsid w:val="00AA021B"/>
    <w:rsid w:val="00AB2E48"/>
    <w:rsid w:val="00AC2621"/>
    <w:rsid w:val="00AE6EBC"/>
    <w:rsid w:val="00AE714E"/>
    <w:rsid w:val="00AF75C9"/>
    <w:rsid w:val="00B02F6D"/>
    <w:rsid w:val="00B175E4"/>
    <w:rsid w:val="00B33DEA"/>
    <w:rsid w:val="00B42F75"/>
    <w:rsid w:val="00B56BF4"/>
    <w:rsid w:val="00B651E7"/>
    <w:rsid w:val="00B93E38"/>
    <w:rsid w:val="00BB1DFC"/>
    <w:rsid w:val="00BC620E"/>
    <w:rsid w:val="00BD7614"/>
    <w:rsid w:val="00BF2719"/>
    <w:rsid w:val="00C40FA5"/>
    <w:rsid w:val="00C52A67"/>
    <w:rsid w:val="00C53D41"/>
    <w:rsid w:val="00C5536A"/>
    <w:rsid w:val="00C66C58"/>
    <w:rsid w:val="00C83D97"/>
    <w:rsid w:val="00C95B75"/>
    <w:rsid w:val="00CB34BA"/>
    <w:rsid w:val="00CC2DD7"/>
    <w:rsid w:val="00CC4741"/>
    <w:rsid w:val="00CD03DC"/>
    <w:rsid w:val="00CD4C48"/>
    <w:rsid w:val="00CD54BA"/>
    <w:rsid w:val="00D06712"/>
    <w:rsid w:val="00D13ABB"/>
    <w:rsid w:val="00D16CD5"/>
    <w:rsid w:val="00D20F79"/>
    <w:rsid w:val="00D22C78"/>
    <w:rsid w:val="00D24A33"/>
    <w:rsid w:val="00D614F9"/>
    <w:rsid w:val="00D61DF4"/>
    <w:rsid w:val="00D67DF4"/>
    <w:rsid w:val="00D76559"/>
    <w:rsid w:val="00D7679B"/>
    <w:rsid w:val="00DA7F1F"/>
    <w:rsid w:val="00DB7FDC"/>
    <w:rsid w:val="00DC0A19"/>
    <w:rsid w:val="00DC4D60"/>
    <w:rsid w:val="00DC7A04"/>
    <w:rsid w:val="00DF3770"/>
    <w:rsid w:val="00E000DB"/>
    <w:rsid w:val="00E3125E"/>
    <w:rsid w:val="00E31FEC"/>
    <w:rsid w:val="00E45D80"/>
    <w:rsid w:val="00E561CA"/>
    <w:rsid w:val="00E674E3"/>
    <w:rsid w:val="00E747CB"/>
    <w:rsid w:val="00E762E3"/>
    <w:rsid w:val="00E85068"/>
    <w:rsid w:val="00E87884"/>
    <w:rsid w:val="00EA4ED2"/>
    <w:rsid w:val="00EB7C41"/>
    <w:rsid w:val="00ED58B7"/>
    <w:rsid w:val="00EE4E32"/>
    <w:rsid w:val="00EF4B63"/>
    <w:rsid w:val="00EF7F55"/>
    <w:rsid w:val="00F05DDC"/>
    <w:rsid w:val="00F1418A"/>
    <w:rsid w:val="00F27B04"/>
    <w:rsid w:val="00F43ED4"/>
    <w:rsid w:val="00F51BB3"/>
    <w:rsid w:val="00F52977"/>
    <w:rsid w:val="00F57E45"/>
    <w:rsid w:val="00F70C49"/>
    <w:rsid w:val="00F87234"/>
    <w:rsid w:val="00F9248E"/>
    <w:rsid w:val="00F95969"/>
    <w:rsid w:val="00F962C7"/>
    <w:rsid w:val="00FB0E5E"/>
    <w:rsid w:val="00FB3E24"/>
    <w:rsid w:val="00FC7435"/>
    <w:rsid w:val="00FF28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B23F296-C4F9-4CA6-AF98-AFA7E92E8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F4B6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1676B"/>
  </w:style>
  <w:style w:type="character" w:styleId="Hyperlink">
    <w:name w:val="Hyperlink"/>
    <w:basedOn w:val="DefaultParagraphFont"/>
    <w:uiPriority w:val="99"/>
    <w:unhideWhenUsed/>
    <w:rsid w:val="0072194E"/>
    <w:rPr>
      <w:color w:val="0000FF" w:themeColor="hyperlink"/>
      <w:u w:val="single"/>
    </w:rPr>
  </w:style>
  <w:style w:type="paragraph" w:customStyle="1" w:styleId="Standa">
    <w:name w:val="Standa"/>
    <w:uiPriority w:val="99"/>
    <w:rsid w:val="008455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anda1">
    <w:name w:val="Standa1"/>
    <w:link w:val="Standa1Zchn"/>
    <w:uiPriority w:val="99"/>
    <w:rsid w:val="008455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anda1Zchn">
    <w:name w:val="Standa1 Zchn"/>
    <w:basedOn w:val="DefaultParagraphFont"/>
    <w:link w:val="Standa1"/>
    <w:uiPriority w:val="99"/>
    <w:rsid w:val="00845528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B175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75E4"/>
  </w:style>
  <w:style w:type="paragraph" w:styleId="Footer">
    <w:name w:val="footer"/>
    <w:basedOn w:val="Normal"/>
    <w:link w:val="FooterChar"/>
    <w:uiPriority w:val="99"/>
    <w:unhideWhenUsed/>
    <w:rsid w:val="00B175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75E4"/>
  </w:style>
  <w:style w:type="paragraph" w:customStyle="1" w:styleId="EndNoteBibliographyTitle">
    <w:name w:val="EndNote Bibliography Title"/>
    <w:basedOn w:val="Normal"/>
    <w:link w:val="EndNoteBibliographyTitleZchn"/>
    <w:rsid w:val="00B175E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175E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B175E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B175E4"/>
    <w:rPr>
      <w:rFonts w:ascii="Calibri" w:hAnsi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3B763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bidi="th-TH"/>
    </w:rPr>
  </w:style>
  <w:style w:type="character" w:customStyle="1" w:styleId="Heading1Char">
    <w:name w:val="Heading 1 Char"/>
    <w:basedOn w:val="DefaultParagraphFont"/>
    <w:link w:val="Heading1"/>
    <w:uiPriority w:val="9"/>
    <w:rsid w:val="00EF4B63"/>
    <w:rPr>
      <w:rFonts w:ascii="Times New Roman" w:eastAsia="Times New Roman" w:hAnsi="Times New Roman" w:cs="Times New Roman"/>
      <w:b/>
      <w:bCs/>
      <w:kern w:val="36"/>
      <w:sz w:val="48"/>
      <w:szCs w:val="48"/>
      <w:lang w:val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E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E4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C4D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8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AB9F0E-899B-4F11-8223-6EEFDDBEA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 Corporation</Company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riesse</dc:creator>
  <cp:lastModifiedBy>Radha S</cp:lastModifiedBy>
  <cp:revision>3</cp:revision>
  <dcterms:created xsi:type="dcterms:W3CDTF">2019-10-15T16:25:00Z</dcterms:created>
  <dcterms:modified xsi:type="dcterms:W3CDTF">2020-02-14T08:27:00Z</dcterms:modified>
</cp:coreProperties>
</file>